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39D00" w14:textId="77777777" w:rsidR="008E4F82" w:rsidRPr="004A4EAF" w:rsidRDefault="008E4F82" w:rsidP="0005538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A4AFCB" w14:textId="427776E8" w:rsidR="00B1243C" w:rsidRPr="004A4EAF" w:rsidRDefault="00B1243C" w:rsidP="0005538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A4EAF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B967AF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4A4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:</w:t>
      </w:r>
      <w:r w:rsidRPr="004A4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4EAF">
        <w:rPr>
          <w:rFonts w:ascii="Times New Roman" w:hAnsi="Times New Roman" w:cs="Times New Roman"/>
          <w:b/>
          <w:sz w:val="24"/>
          <w:szCs w:val="24"/>
        </w:rPr>
        <w:t>An</w:t>
      </w:r>
      <w:r w:rsidR="00E0752E" w:rsidRPr="004A4EAF">
        <w:rPr>
          <w:rFonts w:ascii="Times New Roman" w:hAnsi="Times New Roman" w:cs="Times New Roman"/>
          <w:b/>
          <w:sz w:val="24"/>
          <w:szCs w:val="24"/>
        </w:rPr>
        <w:t>a</w:t>
      </w:r>
      <w:r w:rsidRPr="004A4EAF">
        <w:rPr>
          <w:rFonts w:ascii="Times New Roman" w:hAnsi="Times New Roman" w:cs="Times New Roman"/>
          <w:b/>
          <w:sz w:val="24"/>
          <w:szCs w:val="24"/>
        </w:rPr>
        <w:t>esthesiologic</w:t>
      </w:r>
      <w:r w:rsidRPr="004A4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9A271A" w:rsidRPr="004A4EAF">
        <w:rPr>
          <w:rFonts w:ascii="Times New Roman" w:hAnsi="Times New Roman" w:cs="Times New Roman"/>
          <w:b/>
          <w:sz w:val="24"/>
          <w:szCs w:val="24"/>
        </w:rPr>
        <w:t>tumour</w:t>
      </w:r>
      <w:r w:rsidRPr="004A4EAF">
        <w:rPr>
          <w:rFonts w:ascii="Times New Roman" w:hAnsi="Times New Roman" w:cs="Times New Roman"/>
          <w:b/>
          <w:sz w:val="24"/>
          <w:szCs w:val="24"/>
          <w:lang w:val="en-US"/>
        </w:rPr>
        <w:t>-specific characteristics of the study cohort</w:t>
      </w:r>
    </w:p>
    <w:p w14:paraId="12846993" w14:textId="77777777" w:rsidR="00055388" w:rsidRPr="004A4EAF" w:rsidRDefault="00055388" w:rsidP="00055388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6"/>
        <w:gridCol w:w="1559"/>
        <w:gridCol w:w="1696"/>
        <w:gridCol w:w="1129"/>
      </w:tblGrid>
      <w:tr w:rsidR="00835FA0" w:rsidRPr="004A4EAF" w14:paraId="4F25C6FA" w14:textId="77777777" w:rsidTr="00055388">
        <w:tc>
          <w:tcPr>
            <w:tcW w:w="2972" w:type="dxa"/>
          </w:tcPr>
          <w:p w14:paraId="5CF8D117" w14:textId="77777777" w:rsidR="00835FA0" w:rsidRPr="004A4EAF" w:rsidRDefault="00835FA0" w:rsidP="000B393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A4EAF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706" w:type="dxa"/>
          </w:tcPr>
          <w:p w14:paraId="507A5119" w14:textId="77777777" w:rsidR="00835FA0" w:rsidRPr="004A4EAF" w:rsidRDefault="00835FA0" w:rsidP="000B393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A4EAF">
              <w:rPr>
                <w:rFonts w:ascii="Times New Roman" w:hAnsi="Times New Roman" w:cs="Times New Roman"/>
                <w:b/>
              </w:rPr>
              <w:t>Analysis Set</w:t>
            </w:r>
          </w:p>
          <w:p w14:paraId="7F85FB94" w14:textId="10B98048" w:rsidR="00835FA0" w:rsidRPr="004A4EAF" w:rsidRDefault="00835FA0" w:rsidP="000B393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A4EAF">
              <w:rPr>
                <w:rFonts w:ascii="Times New Roman" w:hAnsi="Times New Roman" w:cs="Times New Roman"/>
                <w:b/>
              </w:rPr>
              <w:t xml:space="preserve">(n = </w:t>
            </w:r>
            <w:r w:rsidR="00F4536F" w:rsidRPr="004A4EAF">
              <w:rPr>
                <w:rFonts w:ascii="Times New Roman" w:hAnsi="Times New Roman" w:cs="Times New Roman"/>
                <w:b/>
              </w:rPr>
              <w:t>652</w:t>
            </w:r>
            <w:r w:rsidRPr="004A4EA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</w:tcPr>
          <w:p w14:paraId="52115241" w14:textId="77777777" w:rsidR="00B1243C" w:rsidRPr="004A4EAF" w:rsidRDefault="00835FA0" w:rsidP="000B393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A4EAF">
              <w:rPr>
                <w:rFonts w:ascii="Times New Roman" w:hAnsi="Times New Roman" w:cs="Times New Roman"/>
                <w:b/>
              </w:rPr>
              <w:t>Low-</w:t>
            </w:r>
            <w:r w:rsidR="00B1243C" w:rsidRPr="004A4EAF">
              <w:rPr>
                <w:rFonts w:ascii="Times New Roman" w:hAnsi="Times New Roman" w:cs="Times New Roman"/>
                <w:b/>
              </w:rPr>
              <w:t>Et</w:t>
            </w:r>
            <w:r w:rsidRPr="004A4EAF">
              <w:rPr>
                <w:rFonts w:ascii="Times New Roman" w:hAnsi="Times New Roman" w:cs="Times New Roman"/>
                <w:b/>
              </w:rPr>
              <w:t>CO</w:t>
            </w:r>
            <w:r w:rsidRPr="004A4EAF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4A4EAF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7D8D5A41" w14:textId="6B581B5B" w:rsidR="00835FA0" w:rsidRPr="004A4EAF" w:rsidRDefault="00835FA0" w:rsidP="000B393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A4EAF">
              <w:rPr>
                <w:rFonts w:ascii="Times New Roman" w:hAnsi="Times New Roman" w:cs="Times New Roman"/>
                <w:b/>
              </w:rPr>
              <w:t xml:space="preserve">(n = </w:t>
            </w:r>
            <w:r w:rsidR="00F4536F" w:rsidRPr="004A4EAF">
              <w:rPr>
                <w:rFonts w:ascii="Times New Roman" w:hAnsi="Times New Roman" w:cs="Times New Roman"/>
                <w:b/>
              </w:rPr>
              <w:t>326</w:t>
            </w:r>
            <w:r w:rsidRPr="004A4EA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696" w:type="dxa"/>
          </w:tcPr>
          <w:p w14:paraId="32CC7D3B" w14:textId="77777777" w:rsidR="00B1243C" w:rsidRPr="004A4EAF" w:rsidRDefault="00835FA0" w:rsidP="000B393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A4EAF">
              <w:rPr>
                <w:rFonts w:ascii="Times New Roman" w:hAnsi="Times New Roman" w:cs="Times New Roman"/>
                <w:b/>
              </w:rPr>
              <w:t>High-</w:t>
            </w:r>
            <w:r w:rsidR="00B1243C" w:rsidRPr="004A4EAF">
              <w:rPr>
                <w:rFonts w:ascii="Times New Roman" w:hAnsi="Times New Roman" w:cs="Times New Roman"/>
                <w:b/>
              </w:rPr>
              <w:t>EtCO</w:t>
            </w:r>
            <w:r w:rsidR="00B1243C" w:rsidRPr="004A4EAF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4A4EAF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</w:p>
          <w:p w14:paraId="69ECFF72" w14:textId="050307F3" w:rsidR="00835FA0" w:rsidRPr="004A4EAF" w:rsidRDefault="00835FA0" w:rsidP="000B393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A4EAF">
              <w:rPr>
                <w:rFonts w:ascii="Times New Roman" w:hAnsi="Times New Roman" w:cs="Times New Roman"/>
                <w:b/>
              </w:rPr>
              <w:t xml:space="preserve">(n = </w:t>
            </w:r>
            <w:r w:rsidR="00F4536F" w:rsidRPr="004A4EAF">
              <w:rPr>
                <w:rFonts w:ascii="Times New Roman" w:hAnsi="Times New Roman" w:cs="Times New Roman"/>
                <w:b/>
              </w:rPr>
              <w:t>326</w:t>
            </w:r>
            <w:r w:rsidRPr="004A4EA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29" w:type="dxa"/>
          </w:tcPr>
          <w:p w14:paraId="4410AF66" w14:textId="77777777" w:rsidR="00835FA0" w:rsidRPr="004A4EAF" w:rsidRDefault="00835FA0" w:rsidP="000B393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A4EA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4536F" w:rsidRPr="004A4EAF" w14:paraId="280C4F1B" w14:textId="77777777" w:rsidTr="00055388">
        <w:tc>
          <w:tcPr>
            <w:tcW w:w="2972" w:type="dxa"/>
          </w:tcPr>
          <w:p w14:paraId="774F4660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Epidural anaesthesia</w:t>
            </w:r>
          </w:p>
        </w:tc>
        <w:tc>
          <w:tcPr>
            <w:tcW w:w="1706" w:type="dxa"/>
          </w:tcPr>
          <w:p w14:paraId="374BBDBF" w14:textId="7287FBEA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488 (75.0)</w:t>
            </w:r>
          </w:p>
        </w:tc>
        <w:tc>
          <w:tcPr>
            <w:tcW w:w="1559" w:type="dxa"/>
          </w:tcPr>
          <w:p w14:paraId="6FBB1F60" w14:textId="2FC03BDB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258 (79.1)</w:t>
            </w:r>
          </w:p>
        </w:tc>
        <w:tc>
          <w:tcPr>
            <w:tcW w:w="1696" w:type="dxa"/>
          </w:tcPr>
          <w:p w14:paraId="78AFA1A7" w14:textId="30842D60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230 (70.8)</w:t>
            </w:r>
          </w:p>
        </w:tc>
        <w:tc>
          <w:tcPr>
            <w:tcW w:w="1129" w:type="dxa"/>
          </w:tcPr>
          <w:p w14:paraId="04D98692" w14:textId="4CB8AAC0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A4EAF">
              <w:rPr>
                <w:rFonts w:ascii="Times New Roman" w:hAnsi="Times New Roman" w:cs="Times New Roman"/>
                <w:b/>
              </w:rPr>
              <w:t>.014</w:t>
            </w:r>
          </w:p>
        </w:tc>
      </w:tr>
      <w:tr w:rsidR="00F4536F" w:rsidRPr="004A4EAF" w14:paraId="128F314A" w14:textId="77777777" w:rsidTr="00055388">
        <w:tc>
          <w:tcPr>
            <w:tcW w:w="2972" w:type="dxa"/>
          </w:tcPr>
          <w:p w14:paraId="7B437DE5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4EAF">
              <w:rPr>
                <w:rFonts w:ascii="Times New Roman" w:hAnsi="Times New Roman" w:cs="Times New Roman"/>
                <w:lang w:val="en-US"/>
              </w:rPr>
              <w:t xml:space="preserve">Intraoperative dose of </w:t>
            </w:r>
            <w:proofErr w:type="spellStart"/>
            <w:r w:rsidRPr="004A4EAF">
              <w:rPr>
                <w:rFonts w:ascii="Times New Roman" w:hAnsi="Times New Roman" w:cs="Times New Roman"/>
                <w:lang w:val="en-US"/>
              </w:rPr>
              <w:t>sufentanil</w:t>
            </w:r>
            <w:proofErr w:type="spellEnd"/>
            <w:r w:rsidRPr="004A4EAF">
              <w:rPr>
                <w:rFonts w:ascii="Times New Roman" w:hAnsi="Times New Roman" w:cs="Times New Roman"/>
                <w:lang w:val="en-US"/>
              </w:rPr>
              <w:t xml:space="preserve"> (µg)</w:t>
            </w:r>
          </w:p>
        </w:tc>
        <w:tc>
          <w:tcPr>
            <w:tcW w:w="1706" w:type="dxa"/>
          </w:tcPr>
          <w:p w14:paraId="6741B825" w14:textId="44A5EDA1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74.1 ± 34.4</w:t>
            </w:r>
          </w:p>
        </w:tc>
        <w:tc>
          <w:tcPr>
            <w:tcW w:w="1559" w:type="dxa"/>
          </w:tcPr>
          <w:p w14:paraId="5F424A51" w14:textId="2BDEE678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71.6 ± 34.7</w:t>
            </w:r>
          </w:p>
        </w:tc>
        <w:tc>
          <w:tcPr>
            <w:tcW w:w="1696" w:type="dxa"/>
          </w:tcPr>
          <w:p w14:paraId="0D29EE54" w14:textId="20DCD7BF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76.7 ± 33.9</w:t>
            </w:r>
          </w:p>
        </w:tc>
        <w:tc>
          <w:tcPr>
            <w:tcW w:w="1129" w:type="dxa"/>
          </w:tcPr>
          <w:p w14:paraId="1CA8CB62" w14:textId="637B5C44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A4EAF">
              <w:rPr>
                <w:rFonts w:ascii="Times New Roman" w:hAnsi="Times New Roman" w:cs="Times New Roman"/>
                <w:b/>
              </w:rPr>
              <w:t>.014</w:t>
            </w:r>
          </w:p>
        </w:tc>
      </w:tr>
      <w:tr w:rsidR="00F4536F" w:rsidRPr="004A4EAF" w14:paraId="0555FB8F" w14:textId="77777777" w:rsidTr="00055388">
        <w:tc>
          <w:tcPr>
            <w:tcW w:w="2972" w:type="dxa"/>
          </w:tcPr>
          <w:p w14:paraId="1A62B0B0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4EAF">
              <w:rPr>
                <w:rFonts w:ascii="Times New Roman" w:hAnsi="Times New Roman" w:cs="Times New Roman"/>
                <w:lang w:val="en-US"/>
              </w:rPr>
              <w:t>Intraoperative transfusion of RBC (TU)</w:t>
            </w:r>
          </w:p>
        </w:tc>
        <w:tc>
          <w:tcPr>
            <w:tcW w:w="1706" w:type="dxa"/>
          </w:tcPr>
          <w:p w14:paraId="57210A61" w14:textId="292402E4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0.3 ± 1</w:t>
            </w:r>
          </w:p>
        </w:tc>
        <w:tc>
          <w:tcPr>
            <w:tcW w:w="1559" w:type="dxa"/>
          </w:tcPr>
          <w:p w14:paraId="29981F27" w14:textId="044F9AAA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0.4 ± 1.4</w:t>
            </w:r>
          </w:p>
        </w:tc>
        <w:tc>
          <w:tcPr>
            <w:tcW w:w="1696" w:type="dxa"/>
          </w:tcPr>
          <w:p w14:paraId="4BEFF4EF" w14:textId="2D10F249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0.2 ± 0.9</w:t>
            </w:r>
          </w:p>
        </w:tc>
        <w:tc>
          <w:tcPr>
            <w:tcW w:w="1129" w:type="dxa"/>
          </w:tcPr>
          <w:p w14:paraId="4F943F87" w14:textId="0E8F98B6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.135</w:t>
            </w:r>
          </w:p>
        </w:tc>
      </w:tr>
      <w:tr w:rsidR="00F4536F" w:rsidRPr="004A4EAF" w14:paraId="68490EC6" w14:textId="77777777" w:rsidTr="00055388">
        <w:tc>
          <w:tcPr>
            <w:tcW w:w="2972" w:type="dxa"/>
          </w:tcPr>
          <w:p w14:paraId="4EA04470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4EAF">
              <w:rPr>
                <w:rFonts w:ascii="Times New Roman" w:hAnsi="Times New Roman" w:cs="Times New Roman"/>
                <w:lang w:val="en-US"/>
              </w:rPr>
              <w:t>Intraoperative transfusion of FFP (TU)</w:t>
            </w:r>
          </w:p>
        </w:tc>
        <w:tc>
          <w:tcPr>
            <w:tcW w:w="1706" w:type="dxa"/>
          </w:tcPr>
          <w:p w14:paraId="756E4BF5" w14:textId="29E2391B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0.27 ± 1.1</w:t>
            </w:r>
          </w:p>
        </w:tc>
        <w:tc>
          <w:tcPr>
            <w:tcW w:w="1559" w:type="dxa"/>
          </w:tcPr>
          <w:p w14:paraId="2364FCF4" w14:textId="5E3D1805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0.33 ± 1.3</w:t>
            </w:r>
          </w:p>
        </w:tc>
        <w:tc>
          <w:tcPr>
            <w:tcW w:w="1696" w:type="dxa"/>
          </w:tcPr>
          <w:p w14:paraId="7448D55C" w14:textId="78286169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0.2 ± 0.86</w:t>
            </w:r>
          </w:p>
        </w:tc>
        <w:tc>
          <w:tcPr>
            <w:tcW w:w="1129" w:type="dxa"/>
          </w:tcPr>
          <w:p w14:paraId="292E1785" w14:textId="35E24932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.337</w:t>
            </w:r>
          </w:p>
        </w:tc>
      </w:tr>
      <w:tr w:rsidR="00F4536F" w:rsidRPr="004A4EAF" w14:paraId="2543CD24" w14:textId="77777777" w:rsidTr="00055388">
        <w:tc>
          <w:tcPr>
            <w:tcW w:w="2972" w:type="dxa"/>
          </w:tcPr>
          <w:p w14:paraId="55C8AA61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4EAF">
              <w:rPr>
                <w:rFonts w:ascii="Times New Roman" w:hAnsi="Times New Roman" w:cs="Times New Roman"/>
                <w:lang w:val="en-US"/>
              </w:rPr>
              <w:t>Intraoperative transfusion of PLT (TU)</w:t>
            </w:r>
          </w:p>
        </w:tc>
        <w:tc>
          <w:tcPr>
            <w:tcW w:w="1706" w:type="dxa"/>
          </w:tcPr>
          <w:p w14:paraId="0E3D2D06" w14:textId="79236B31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0.02 ± 0.17</w:t>
            </w:r>
          </w:p>
        </w:tc>
        <w:tc>
          <w:tcPr>
            <w:tcW w:w="1559" w:type="dxa"/>
          </w:tcPr>
          <w:p w14:paraId="5BF4F43A" w14:textId="0DCD9902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0.01 ± 0.14</w:t>
            </w:r>
          </w:p>
        </w:tc>
        <w:tc>
          <w:tcPr>
            <w:tcW w:w="1696" w:type="dxa"/>
          </w:tcPr>
          <w:p w14:paraId="5F4A45FC" w14:textId="2540D14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0.02 ± 0.19</w:t>
            </w:r>
          </w:p>
        </w:tc>
        <w:tc>
          <w:tcPr>
            <w:tcW w:w="1129" w:type="dxa"/>
          </w:tcPr>
          <w:p w14:paraId="3F6BCA7C" w14:textId="451EDD2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.991</w:t>
            </w:r>
          </w:p>
        </w:tc>
      </w:tr>
      <w:tr w:rsidR="00F4536F" w:rsidRPr="004A4EAF" w14:paraId="6B675C40" w14:textId="77777777" w:rsidTr="00055388">
        <w:tc>
          <w:tcPr>
            <w:tcW w:w="2972" w:type="dxa"/>
          </w:tcPr>
          <w:p w14:paraId="4A4D4F95" w14:textId="28959098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4EAF">
              <w:rPr>
                <w:rFonts w:ascii="Times New Roman" w:hAnsi="Times New Roman" w:cs="Times New Roman"/>
                <w:lang w:val="en-US"/>
              </w:rPr>
              <w:t>UICC stage, n (%)</w:t>
            </w:r>
          </w:p>
          <w:p w14:paraId="384D6A65" w14:textId="27CEA526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4EAF">
              <w:rPr>
                <w:rFonts w:ascii="Times New Roman" w:hAnsi="Times New Roman" w:cs="Times New Roman"/>
                <w:lang w:val="en-US"/>
              </w:rPr>
              <w:t>UICC 0-2</w:t>
            </w:r>
          </w:p>
          <w:p w14:paraId="287EEE95" w14:textId="0CF76642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4EAF">
              <w:rPr>
                <w:rFonts w:ascii="Times New Roman" w:hAnsi="Times New Roman" w:cs="Times New Roman"/>
                <w:lang w:val="en-US"/>
              </w:rPr>
              <w:t>UICC 3-4</w:t>
            </w:r>
          </w:p>
        </w:tc>
        <w:tc>
          <w:tcPr>
            <w:tcW w:w="1706" w:type="dxa"/>
          </w:tcPr>
          <w:p w14:paraId="641057EF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C10DCE1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194 (29.8)</w:t>
            </w:r>
          </w:p>
          <w:p w14:paraId="2E3ED718" w14:textId="5DF69028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457 (70.2)</w:t>
            </w:r>
          </w:p>
        </w:tc>
        <w:tc>
          <w:tcPr>
            <w:tcW w:w="1559" w:type="dxa"/>
          </w:tcPr>
          <w:p w14:paraId="27E2C5B2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AE80D3D" w14:textId="166E7DF4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98 (30.1)</w:t>
            </w:r>
          </w:p>
          <w:p w14:paraId="1876BD0E" w14:textId="4350B4C0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228 (69.9)</w:t>
            </w:r>
          </w:p>
        </w:tc>
        <w:tc>
          <w:tcPr>
            <w:tcW w:w="1696" w:type="dxa"/>
          </w:tcPr>
          <w:p w14:paraId="4D34F6E7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40ED327" w14:textId="41C8BE2F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96 (29.5)</w:t>
            </w:r>
          </w:p>
          <w:p w14:paraId="39F1780F" w14:textId="27C76885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229 (70.5)</w:t>
            </w:r>
          </w:p>
        </w:tc>
        <w:tc>
          <w:tcPr>
            <w:tcW w:w="1129" w:type="dxa"/>
          </w:tcPr>
          <w:p w14:paraId="4EB4543D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8A19F40" w14:textId="4C1700C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.884</w:t>
            </w:r>
          </w:p>
        </w:tc>
      </w:tr>
      <w:tr w:rsidR="00F4536F" w:rsidRPr="004A4EAF" w14:paraId="1D3DDA91" w14:textId="77777777" w:rsidTr="00055388">
        <w:tc>
          <w:tcPr>
            <w:tcW w:w="2972" w:type="dxa"/>
          </w:tcPr>
          <w:p w14:paraId="774AE2C8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4EAF">
              <w:rPr>
                <w:rFonts w:ascii="Times New Roman" w:hAnsi="Times New Roman" w:cs="Times New Roman"/>
                <w:lang w:val="en-US"/>
              </w:rPr>
              <w:t>Grading, n (%)</w:t>
            </w:r>
          </w:p>
          <w:p w14:paraId="0EEB0347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4EAF">
              <w:rPr>
                <w:rFonts w:ascii="Times New Roman" w:hAnsi="Times New Roman" w:cs="Times New Roman"/>
                <w:lang w:val="en-US"/>
              </w:rPr>
              <w:t>G1-2</w:t>
            </w:r>
          </w:p>
          <w:p w14:paraId="68E96E91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4EAF">
              <w:rPr>
                <w:rFonts w:ascii="Times New Roman" w:hAnsi="Times New Roman" w:cs="Times New Roman"/>
                <w:lang w:val="en-US"/>
              </w:rPr>
              <w:t>G3-4</w:t>
            </w:r>
          </w:p>
          <w:p w14:paraId="5E439E38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4EAF">
              <w:rPr>
                <w:rFonts w:ascii="Times New Roman" w:hAnsi="Times New Roman" w:cs="Times New Roman"/>
                <w:lang w:val="en-US"/>
              </w:rPr>
              <w:t>No grading due to neoadjuvant therapy</w:t>
            </w:r>
          </w:p>
        </w:tc>
        <w:tc>
          <w:tcPr>
            <w:tcW w:w="1706" w:type="dxa"/>
          </w:tcPr>
          <w:p w14:paraId="35D57101" w14:textId="632545A8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n=649</w:t>
            </w:r>
          </w:p>
          <w:p w14:paraId="332EE724" w14:textId="26055688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389 (59.9)</w:t>
            </w:r>
          </w:p>
          <w:p w14:paraId="29661756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201 (31.0)</w:t>
            </w:r>
          </w:p>
          <w:p w14:paraId="03F0C297" w14:textId="4C9A0E1E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59 (9.1)</w:t>
            </w:r>
          </w:p>
        </w:tc>
        <w:tc>
          <w:tcPr>
            <w:tcW w:w="1559" w:type="dxa"/>
          </w:tcPr>
          <w:p w14:paraId="4DA8198B" w14:textId="5A0B46A6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n=</w:t>
            </w:r>
            <w:r w:rsidR="00E06615" w:rsidRPr="004A4EAF">
              <w:rPr>
                <w:rFonts w:ascii="Times New Roman" w:hAnsi="Times New Roman" w:cs="Times New Roman"/>
              </w:rPr>
              <w:t>326</w:t>
            </w:r>
          </w:p>
          <w:p w14:paraId="54AEF2E7" w14:textId="1E47CC12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199 (61.0)</w:t>
            </w:r>
          </w:p>
          <w:p w14:paraId="56A9710B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97 (29.8)</w:t>
            </w:r>
          </w:p>
          <w:p w14:paraId="65592DA3" w14:textId="3D6286C4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30 (9.2)</w:t>
            </w:r>
          </w:p>
        </w:tc>
        <w:tc>
          <w:tcPr>
            <w:tcW w:w="1696" w:type="dxa"/>
          </w:tcPr>
          <w:p w14:paraId="37956F49" w14:textId="6482D482" w:rsidR="00F4536F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n=323</w:t>
            </w:r>
          </w:p>
          <w:p w14:paraId="27919DC1" w14:textId="1AA14309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190 (58.8)</w:t>
            </w:r>
          </w:p>
          <w:p w14:paraId="185DCB5C" w14:textId="77777777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104 (32.2)</w:t>
            </w:r>
          </w:p>
          <w:p w14:paraId="5CFBA9F5" w14:textId="614F3E85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29 (9.0)</w:t>
            </w:r>
          </w:p>
        </w:tc>
        <w:tc>
          <w:tcPr>
            <w:tcW w:w="1129" w:type="dxa"/>
          </w:tcPr>
          <w:p w14:paraId="3D3E61E1" w14:textId="2985A371" w:rsidR="00F4536F" w:rsidRPr="004A4EAF" w:rsidRDefault="00F4536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.796</w:t>
            </w:r>
          </w:p>
        </w:tc>
      </w:tr>
      <w:tr w:rsidR="00E06615" w:rsidRPr="004A4EAF" w14:paraId="6E936D5B" w14:textId="77777777" w:rsidTr="00055388">
        <w:tc>
          <w:tcPr>
            <w:tcW w:w="2972" w:type="dxa"/>
          </w:tcPr>
          <w:p w14:paraId="68F6C0BE" w14:textId="77777777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4EAF">
              <w:rPr>
                <w:rFonts w:ascii="Times New Roman" w:hAnsi="Times New Roman" w:cs="Times New Roman"/>
                <w:lang w:val="en-US"/>
              </w:rPr>
              <w:t>Resection margin status R1, n (%)</w:t>
            </w:r>
          </w:p>
        </w:tc>
        <w:tc>
          <w:tcPr>
            <w:tcW w:w="1706" w:type="dxa"/>
          </w:tcPr>
          <w:p w14:paraId="5D4D3195" w14:textId="78A3E088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476 (73.1)</w:t>
            </w:r>
          </w:p>
        </w:tc>
        <w:tc>
          <w:tcPr>
            <w:tcW w:w="1559" w:type="dxa"/>
          </w:tcPr>
          <w:p w14:paraId="757404EE" w14:textId="3E92FC8E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242 (74.2)</w:t>
            </w:r>
          </w:p>
        </w:tc>
        <w:tc>
          <w:tcPr>
            <w:tcW w:w="1696" w:type="dxa"/>
          </w:tcPr>
          <w:p w14:paraId="7EEE1C90" w14:textId="320512F3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234 (72.0)</w:t>
            </w:r>
          </w:p>
        </w:tc>
        <w:tc>
          <w:tcPr>
            <w:tcW w:w="1129" w:type="dxa"/>
          </w:tcPr>
          <w:p w14:paraId="0FCAB521" w14:textId="06DBF507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.520</w:t>
            </w:r>
          </w:p>
        </w:tc>
      </w:tr>
      <w:tr w:rsidR="00E06615" w:rsidRPr="004A4EAF" w14:paraId="06C0C815" w14:textId="77777777" w:rsidTr="00055388">
        <w:tc>
          <w:tcPr>
            <w:tcW w:w="2972" w:type="dxa"/>
          </w:tcPr>
          <w:p w14:paraId="28D72902" w14:textId="6780F377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4EAF">
              <w:rPr>
                <w:rFonts w:ascii="Times New Roman" w:hAnsi="Times New Roman" w:cs="Times New Roman"/>
                <w:lang w:val="en-US"/>
              </w:rPr>
              <w:t xml:space="preserve">Tumor </w:t>
            </w:r>
            <w:r w:rsidRPr="004A4EAF">
              <w:rPr>
                <w:rFonts w:ascii="Times New Roman" w:hAnsi="Times New Roman" w:cs="Times New Roman"/>
              </w:rPr>
              <w:t>localisation</w:t>
            </w:r>
            <w:r w:rsidRPr="004A4EAF">
              <w:rPr>
                <w:rFonts w:ascii="Times New Roman" w:hAnsi="Times New Roman" w:cs="Times New Roman"/>
                <w:lang w:val="en-US"/>
              </w:rPr>
              <w:t>: Pancreatic head, n (%)</w:t>
            </w:r>
          </w:p>
        </w:tc>
        <w:tc>
          <w:tcPr>
            <w:tcW w:w="1706" w:type="dxa"/>
          </w:tcPr>
          <w:p w14:paraId="614CE93F" w14:textId="7E3A9A5A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504 (77.4)</w:t>
            </w:r>
          </w:p>
        </w:tc>
        <w:tc>
          <w:tcPr>
            <w:tcW w:w="1559" w:type="dxa"/>
          </w:tcPr>
          <w:p w14:paraId="5E9D0694" w14:textId="27334795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261 (80.1)</w:t>
            </w:r>
          </w:p>
        </w:tc>
        <w:tc>
          <w:tcPr>
            <w:tcW w:w="1696" w:type="dxa"/>
          </w:tcPr>
          <w:p w14:paraId="49123CCC" w14:textId="45D77302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243 (74.8)</w:t>
            </w:r>
          </w:p>
        </w:tc>
        <w:tc>
          <w:tcPr>
            <w:tcW w:w="1129" w:type="dxa"/>
          </w:tcPr>
          <w:p w14:paraId="5BB34090" w14:textId="3F53D241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.092</w:t>
            </w:r>
          </w:p>
        </w:tc>
      </w:tr>
      <w:tr w:rsidR="00E06615" w:rsidRPr="004A4EAF" w14:paraId="4A726F7F" w14:textId="77777777" w:rsidTr="00055388">
        <w:tc>
          <w:tcPr>
            <w:tcW w:w="2972" w:type="dxa"/>
          </w:tcPr>
          <w:p w14:paraId="2CC87318" w14:textId="77777777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Neoadjuvant chemotherapy, n (%)</w:t>
            </w:r>
          </w:p>
        </w:tc>
        <w:tc>
          <w:tcPr>
            <w:tcW w:w="1706" w:type="dxa"/>
          </w:tcPr>
          <w:p w14:paraId="20F432AB" w14:textId="2C74C830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79 (12.1)</w:t>
            </w:r>
          </w:p>
        </w:tc>
        <w:tc>
          <w:tcPr>
            <w:tcW w:w="1559" w:type="dxa"/>
          </w:tcPr>
          <w:p w14:paraId="53488085" w14:textId="416BE733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38 (11.7)</w:t>
            </w:r>
          </w:p>
        </w:tc>
        <w:tc>
          <w:tcPr>
            <w:tcW w:w="1696" w:type="dxa"/>
          </w:tcPr>
          <w:p w14:paraId="1F774336" w14:textId="5BF73328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41 (12.6)</w:t>
            </w:r>
          </w:p>
        </w:tc>
        <w:tc>
          <w:tcPr>
            <w:tcW w:w="1129" w:type="dxa"/>
          </w:tcPr>
          <w:p w14:paraId="3D5A40BD" w14:textId="0DB5D0BF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.708</w:t>
            </w:r>
          </w:p>
        </w:tc>
      </w:tr>
      <w:tr w:rsidR="00E06615" w:rsidRPr="004A4EAF" w14:paraId="02E5A6EE" w14:textId="77777777" w:rsidTr="00055388">
        <w:tc>
          <w:tcPr>
            <w:tcW w:w="2972" w:type="dxa"/>
          </w:tcPr>
          <w:p w14:paraId="232C3700" w14:textId="77777777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Neoadjuvant radiotherapy, n (%)</w:t>
            </w:r>
          </w:p>
        </w:tc>
        <w:tc>
          <w:tcPr>
            <w:tcW w:w="1706" w:type="dxa"/>
          </w:tcPr>
          <w:p w14:paraId="7246C8FF" w14:textId="087A79E1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29 (4.5)</w:t>
            </w:r>
          </w:p>
        </w:tc>
        <w:tc>
          <w:tcPr>
            <w:tcW w:w="1559" w:type="dxa"/>
          </w:tcPr>
          <w:p w14:paraId="2099E237" w14:textId="38A85749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21 (6.4)</w:t>
            </w:r>
          </w:p>
        </w:tc>
        <w:tc>
          <w:tcPr>
            <w:tcW w:w="1696" w:type="dxa"/>
          </w:tcPr>
          <w:p w14:paraId="4A8809F5" w14:textId="244298B7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8 (2.5)</w:t>
            </w:r>
          </w:p>
        </w:tc>
        <w:tc>
          <w:tcPr>
            <w:tcW w:w="1129" w:type="dxa"/>
          </w:tcPr>
          <w:p w14:paraId="5FF2DBC3" w14:textId="1315EDA8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A4EAF">
              <w:rPr>
                <w:rFonts w:ascii="Times New Roman" w:hAnsi="Times New Roman" w:cs="Times New Roman"/>
              </w:rPr>
              <w:t>.168</w:t>
            </w:r>
          </w:p>
        </w:tc>
      </w:tr>
      <w:tr w:rsidR="00E06615" w:rsidRPr="004A4EAF" w14:paraId="4B33EB4C" w14:textId="77777777" w:rsidTr="00055388">
        <w:tc>
          <w:tcPr>
            <w:tcW w:w="2972" w:type="dxa"/>
          </w:tcPr>
          <w:p w14:paraId="3F4198D5" w14:textId="77777777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IORT, n (%)</w:t>
            </w:r>
          </w:p>
        </w:tc>
        <w:tc>
          <w:tcPr>
            <w:tcW w:w="1706" w:type="dxa"/>
          </w:tcPr>
          <w:p w14:paraId="5290E8D7" w14:textId="4A809780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29 (4.5)</w:t>
            </w:r>
          </w:p>
        </w:tc>
        <w:tc>
          <w:tcPr>
            <w:tcW w:w="1559" w:type="dxa"/>
          </w:tcPr>
          <w:p w14:paraId="1C415933" w14:textId="50A2F827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21 (6.4)</w:t>
            </w:r>
          </w:p>
        </w:tc>
        <w:tc>
          <w:tcPr>
            <w:tcW w:w="1696" w:type="dxa"/>
          </w:tcPr>
          <w:p w14:paraId="1207ABE2" w14:textId="61F9ED42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8 (2.5)</w:t>
            </w:r>
          </w:p>
        </w:tc>
        <w:tc>
          <w:tcPr>
            <w:tcW w:w="1129" w:type="dxa"/>
          </w:tcPr>
          <w:p w14:paraId="4B59B2FA" w14:textId="4B4AF755" w:rsidR="00E06615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A4EAF">
              <w:rPr>
                <w:rFonts w:ascii="Times New Roman" w:hAnsi="Times New Roman" w:cs="Times New Roman"/>
                <w:b/>
              </w:rPr>
              <w:t>.014</w:t>
            </w:r>
          </w:p>
        </w:tc>
      </w:tr>
      <w:tr w:rsidR="00B1243C" w:rsidRPr="004A4EAF" w14:paraId="4B1D3EE5" w14:textId="77777777" w:rsidTr="00055388">
        <w:tc>
          <w:tcPr>
            <w:tcW w:w="2972" w:type="dxa"/>
          </w:tcPr>
          <w:p w14:paraId="21D6B195" w14:textId="77777777" w:rsidR="00B1243C" w:rsidRPr="004A4EAF" w:rsidRDefault="005B3A1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Adjuvant therapy, n (%)</w:t>
            </w:r>
          </w:p>
        </w:tc>
        <w:tc>
          <w:tcPr>
            <w:tcW w:w="1706" w:type="dxa"/>
          </w:tcPr>
          <w:p w14:paraId="446754FB" w14:textId="5F70FE7E" w:rsidR="00B1243C" w:rsidRPr="004A4EAF" w:rsidRDefault="00B1243C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 xml:space="preserve">n = </w:t>
            </w:r>
            <w:r w:rsidR="00E06615" w:rsidRPr="004A4EAF">
              <w:rPr>
                <w:rFonts w:ascii="Times New Roman" w:hAnsi="Times New Roman" w:cs="Times New Roman"/>
              </w:rPr>
              <w:t>552</w:t>
            </w:r>
          </w:p>
          <w:p w14:paraId="4B33EF55" w14:textId="1B845682" w:rsidR="00B1243C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487 (88.2)</w:t>
            </w:r>
          </w:p>
        </w:tc>
        <w:tc>
          <w:tcPr>
            <w:tcW w:w="1559" w:type="dxa"/>
          </w:tcPr>
          <w:p w14:paraId="22717B07" w14:textId="0FD2985B" w:rsidR="00B1243C" w:rsidRPr="004A4EAF" w:rsidRDefault="00B1243C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n = 2</w:t>
            </w:r>
            <w:r w:rsidR="00E06615" w:rsidRPr="004A4EAF">
              <w:rPr>
                <w:rFonts w:ascii="Times New Roman" w:hAnsi="Times New Roman" w:cs="Times New Roman"/>
              </w:rPr>
              <w:t>74</w:t>
            </w:r>
          </w:p>
          <w:p w14:paraId="76898BA3" w14:textId="3F1CDAFE" w:rsidR="00B1243C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235 (85.7)</w:t>
            </w:r>
          </w:p>
        </w:tc>
        <w:tc>
          <w:tcPr>
            <w:tcW w:w="1696" w:type="dxa"/>
          </w:tcPr>
          <w:p w14:paraId="15BEF317" w14:textId="673F9C88" w:rsidR="00B1243C" w:rsidRPr="004A4EAF" w:rsidRDefault="00B1243C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n = 2</w:t>
            </w:r>
            <w:r w:rsidR="00E06615" w:rsidRPr="004A4EAF">
              <w:rPr>
                <w:rFonts w:ascii="Times New Roman" w:hAnsi="Times New Roman" w:cs="Times New Roman"/>
              </w:rPr>
              <w:t>78</w:t>
            </w:r>
          </w:p>
          <w:p w14:paraId="59806B08" w14:textId="1262FCAB" w:rsidR="00B1243C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252 (90.6)</w:t>
            </w:r>
          </w:p>
        </w:tc>
        <w:tc>
          <w:tcPr>
            <w:tcW w:w="1129" w:type="dxa"/>
          </w:tcPr>
          <w:p w14:paraId="2E96FC28" w14:textId="77777777" w:rsidR="005B3A1F" w:rsidRPr="004A4EAF" w:rsidRDefault="005B3A1F" w:rsidP="000B3934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15453BC" w14:textId="15FF65A7" w:rsidR="00B1243C" w:rsidRPr="004A4EAF" w:rsidRDefault="00E06615" w:rsidP="000B393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4EAF">
              <w:rPr>
                <w:rFonts w:ascii="Times New Roman" w:hAnsi="Times New Roman" w:cs="Times New Roman"/>
              </w:rPr>
              <w:t>.075</w:t>
            </w:r>
          </w:p>
        </w:tc>
      </w:tr>
    </w:tbl>
    <w:p w14:paraId="3C02AABD" w14:textId="77777777" w:rsidR="005B3A1F" w:rsidRPr="004A4EAF" w:rsidRDefault="005B3A1F" w:rsidP="000B3934">
      <w:pPr>
        <w:spacing w:line="276" w:lineRule="auto"/>
        <w:rPr>
          <w:rFonts w:ascii="Times New Roman" w:hAnsi="Times New Roman" w:cs="Times New Roman"/>
          <w:i/>
          <w:lang w:val="en-US"/>
        </w:rPr>
      </w:pPr>
    </w:p>
    <w:p w14:paraId="4D5CDC71" w14:textId="01EB6F1E" w:rsidR="005B3A1F" w:rsidRPr="004A4EAF" w:rsidRDefault="00B1243C" w:rsidP="00B124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4EAF">
        <w:rPr>
          <w:rFonts w:ascii="Times New Roman" w:hAnsi="Times New Roman" w:cs="Times New Roman"/>
          <w:sz w:val="24"/>
          <w:szCs w:val="24"/>
          <w:lang w:val="en-US"/>
        </w:rPr>
        <w:t>Data are presented as mean ± SD, or as absolute number (percentage). P-values refer to comparison between low-EtCO</w:t>
      </w:r>
      <w:r w:rsidRPr="004A4EA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A4EAF">
        <w:rPr>
          <w:rFonts w:ascii="Times New Roman" w:hAnsi="Times New Roman" w:cs="Times New Roman"/>
          <w:sz w:val="24"/>
          <w:szCs w:val="24"/>
          <w:lang w:val="en-US"/>
        </w:rPr>
        <w:t xml:space="preserve"> vs. high- EtCO</w:t>
      </w:r>
      <w:r w:rsidRPr="004A4EA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A4EAF">
        <w:rPr>
          <w:rFonts w:ascii="Times New Roman" w:hAnsi="Times New Roman" w:cs="Times New Roman"/>
          <w:sz w:val="24"/>
          <w:szCs w:val="24"/>
          <w:lang w:val="en-US"/>
        </w:rPr>
        <w:t xml:space="preserve"> patients. Continuous data were compared using Mann-Whitney U test. Categorial variables were </w:t>
      </w:r>
      <w:r w:rsidRPr="004A4EAF">
        <w:rPr>
          <w:rFonts w:ascii="Times New Roman" w:hAnsi="Times New Roman" w:cs="Times New Roman"/>
          <w:sz w:val="24"/>
          <w:szCs w:val="24"/>
        </w:rPr>
        <w:t>compared</w:t>
      </w:r>
      <w:r w:rsidRPr="004A4EAF">
        <w:rPr>
          <w:rFonts w:ascii="Times New Roman" w:hAnsi="Times New Roman" w:cs="Times New Roman"/>
          <w:sz w:val="24"/>
          <w:szCs w:val="24"/>
          <w:lang w:val="en-US"/>
        </w:rPr>
        <w:t xml:space="preserve"> using chi-square test. Bold</w:t>
      </w:r>
      <w:r w:rsidR="00057C1B" w:rsidRPr="004A4E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4EAF">
        <w:rPr>
          <w:rFonts w:ascii="Times New Roman" w:hAnsi="Times New Roman" w:cs="Times New Roman"/>
          <w:sz w:val="24"/>
          <w:szCs w:val="24"/>
          <w:lang w:val="en-US"/>
        </w:rPr>
        <w:t>face indicates p-values&lt;.05</w:t>
      </w:r>
      <w:r w:rsidR="005B3A1F" w:rsidRPr="004A4E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1169FB9" w14:textId="482E22D7" w:rsidR="00DA60E4" w:rsidRPr="004A4EAF" w:rsidRDefault="00B1243C" w:rsidP="00055388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A4EAF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EtCO</w:t>
      </w:r>
      <w:r w:rsidRPr="004A4EA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2</w:t>
      </w:r>
      <w:r w:rsidRPr="004A4EAF">
        <w:rPr>
          <w:rFonts w:ascii="Times New Roman" w:hAnsi="Times New Roman" w:cs="Times New Roman"/>
          <w:i/>
          <w:sz w:val="24"/>
          <w:szCs w:val="24"/>
          <w:lang w:val="en-US"/>
        </w:rPr>
        <w:t>: end-tidal carbon dioxide concentration; SD: Standard deviation; UICC: Tumor classification according to the Union for International Cancer Control; IORT: Intraoperative radiation therapy; RBC: Red blood cells, FFP: Fresh frozen plasma, PLT: Platelet concentrates, TU: Transfusion units</w:t>
      </w:r>
      <w:r w:rsidR="009E5908" w:rsidRPr="004A4EAF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14:paraId="0795A566" w14:textId="7C19851C" w:rsidR="004A4EAF" w:rsidRPr="004A4EAF" w:rsidRDefault="004A4EA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4A4EAF" w:rsidRPr="004A4EAF" w:rsidSect="00E06615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5688B8" w14:textId="77777777" w:rsidR="003D4205" w:rsidRDefault="003D4205" w:rsidP="00F30DE3">
      <w:pPr>
        <w:spacing w:after="0" w:line="240" w:lineRule="auto"/>
      </w:pPr>
      <w:r>
        <w:separator/>
      </w:r>
    </w:p>
  </w:endnote>
  <w:endnote w:type="continuationSeparator" w:id="0">
    <w:p w14:paraId="477FE390" w14:textId="77777777" w:rsidR="003D4205" w:rsidRDefault="003D4205" w:rsidP="00F30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1222A2" w14:textId="77777777" w:rsidR="003D4205" w:rsidRDefault="003D4205" w:rsidP="00F30DE3">
      <w:pPr>
        <w:spacing w:after="0" w:line="240" w:lineRule="auto"/>
      </w:pPr>
      <w:r>
        <w:separator/>
      </w:r>
    </w:p>
  </w:footnote>
  <w:footnote w:type="continuationSeparator" w:id="0">
    <w:p w14:paraId="7A714B23" w14:textId="77777777" w:rsidR="003D4205" w:rsidRDefault="003D4205" w:rsidP="00F30D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6562049"/>
      <w:docPartObj>
        <w:docPartGallery w:val="Page Numbers (Top of Page)"/>
        <w:docPartUnique/>
      </w:docPartObj>
    </w:sdtPr>
    <w:sdtEndPr/>
    <w:sdtContent>
      <w:p w14:paraId="6EBC1CE0" w14:textId="5C0983F2" w:rsidR="003D4205" w:rsidRDefault="003D4205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A341B10" w14:textId="77777777" w:rsidR="003D4205" w:rsidRDefault="003D420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FA0"/>
    <w:rsid w:val="00035E43"/>
    <w:rsid w:val="00055388"/>
    <w:rsid w:val="00057C1B"/>
    <w:rsid w:val="000B3934"/>
    <w:rsid w:val="000D586D"/>
    <w:rsid w:val="001B2059"/>
    <w:rsid w:val="001D12AD"/>
    <w:rsid w:val="002F2F35"/>
    <w:rsid w:val="00300CB1"/>
    <w:rsid w:val="003B651E"/>
    <w:rsid w:val="003D4205"/>
    <w:rsid w:val="004A4EAF"/>
    <w:rsid w:val="004E23C4"/>
    <w:rsid w:val="00531731"/>
    <w:rsid w:val="00572079"/>
    <w:rsid w:val="005B3A1F"/>
    <w:rsid w:val="00740086"/>
    <w:rsid w:val="007A2AD9"/>
    <w:rsid w:val="00835FA0"/>
    <w:rsid w:val="008E4F82"/>
    <w:rsid w:val="009221DC"/>
    <w:rsid w:val="009A271A"/>
    <w:rsid w:val="009A3137"/>
    <w:rsid w:val="009A5A90"/>
    <w:rsid w:val="009C63FE"/>
    <w:rsid w:val="009D53AC"/>
    <w:rsid w:val="009E5908"/>
    <w:rsid w:val="00AA4804"/>
    <w:rsid w:val="00B1243C"/>
    <w:rsid w:val="00B20E9F"/>
    <w:rsid w:val="00B967AF"/>
    <w:rsid w:val="00BC786B"/>
    <w:rsid w:val="00C3644B"/>
    <w:rsid w:val="00C81EA3"/>
    <w:rsid w:val="00C956B1"/>
    <w:rsid w:val="00DA60E4"/>
    <w:rsid w:val="00E038BD"/>
    <w:rsid w:val="00E06615"/>
    <w:rsid w:val="00E0752E"/>
    <w:rsid w:val="00E721CE"/>
    <w:rsid w:val="00F0087A"/>
    <w:rsid w:val="00F30DE3"/>
    <w:rsid w:val="00F4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7FBDC544"/>
  <w15:chartTrackingRefBased/>
  <w15:docId w15:val="{2C1F7CAC-7F78-403C-A401-0715DB18D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35FA0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5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57C1B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08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087A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055388"/>
  </w:style>
  <w:style w:type="paragraph" w:styleId="Kopfzeile">
    <w:name w:val="header"/>
    <w:basedOn w:val="Standard"/>
    <w:link w:val="KopfzeileZchn"/>
    <w:uiPriority w:val="99"/>
    <w:unhideWhenUsed/>
    <w:rsid w:val="00F30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0DE3"/>
  </w:style>
  <w:style w:type="paragraph" w:styleId="Fuzeile">
    <w:name w:val="footer"/>
    <w:basedOn w:val="Standard"/>
    <w:link w:val="FuzeileZchn"/>
    <w:uiPriority w:val="99"/>
    <w:unhideWhenUsed/>
    <w:rsid w:val="00F30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0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chner, Lina</dc:creator>
  <cp:keywords/>
  <dc:description/>
  <cp:lastModifiedBy>Dehne, Sarah</cp:lastModifiedBy>
  <cp:revision>8</cp:revision>
  <dcterms:created xsi:type="dcterms:W3CDTF">2024-04-04T08:41:00Z</dcterms:created>
  <dcterms:modified xsi:type="dcterms:W3CDTF">2024-08-12T08:28:00Z</dcterms:modified>
</cp:coreProperties>
</file>